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A98" w:rsidRPr="00C06880" w:rsidRDefault="009D6C0D" w:rsidP="009D6C0D">
      <w:pPr>
        <w:spacing w:after="0" w:line="360" w:lineRule="auto"/>
        <w:rPr>
          <w:rFonts w:ascii="Times New Roman" w:eastAsia="SimSun" w:hAnsi="Times New Roman" w:cs="Times New Roman"/>
          <w:b/>
          <w:bCs/>
          <w:kern w:val="24"/>
          <w:sz w:val="10"/>
          <w:szCs w:val="10"/>
          <w:u w:val="single"/>
          <w:lang w:val="en-US" w:eastAsia="en-GB"/>
        </w:rPr>
      </w:pPr>
      <w:r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val="en-US" w:eastAsia="en-GB"/>
        </w:rPr>
        <w:t xml:space="preserve">Table S1. The 12 items </w:t>
      </w:r>
      <w:r w:rsidR="00D86298" w:rsidRPr="00C06880"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val="en-US" w:eastAsia="en-GB"/>
        </w:rPr>
        <w:t>Malaysia Medication Adherence Assessment Tool (</w:t>
      </w:r>
      <w:proofErr w:type="spellStart"/>
      <w:r w:rsidR="00D86298" w:rsidRPr="00C06880"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val="en-US" w:eastAsia="en-GB"/>
        </w:rPr>
        <w:t>MyMAAT</w:t>
      </w:r>
      <w:proofErr w:type="spellEnd"/>
      <w:r w:rsidR="00D86298" w:rsidRPr="00C06880"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val="en-US" w:eastAsia="en-GB"/>
        </w:rPr>
        <w:t>)</w:t>
      </w:r>
    </w:p>
    <w:p w:rsidR="00D57179" w:rsidRDefault="006904C4" w:rsidP="00C06880">
      <w:pPr>
        <w:spacing w:after="0" w:line="276" w:lineRule="auto"/>
        <w:contextualSpacing/>
        <w:jc w:val="both"/>
        <w:rPr>
          <w:rFonts w:ascii="Times New Roman" w:eastAsia="SimSun" w:hAnsi="Times New Roman" w:cs="Times New Roman"/>
          <w:i/>
          <w:sz w:val="20"/>
          <w:szCs w:val="20"/>
        </w:rPr>
      </w:pPr>
      <w:r w:rsidRPr="0007421C">
        <w:rPr>
          <w:rFonts w:ascii="Times New Roman" w:hAnsi="Times New Roman" w:cs="Times New Roman"/>
          <w:i/>
          <w:sz w:val="20"/>
          <w:szCs w:val="20"/>
        </w:rPr>
        <w:t xml:space="preserve">Perception on Patient’s Adherence </w:t>
      </w:r>
      <w:proofErr w:type="gramStart"/>
      <w:r w:rsidRPr="0007421C">
        <w:rPr>
          <w:rFonts w:ascii="Times New Roman" w:hAnsi="Times New Roman" w:cs="Times New Roman"/>
          <w:i/>
          <w:sz w:val="20"/>
          <w:szCs w:val="20"/>
        </w:rPr>
        <w:t>Towards</w:t>
      </w:r>
      <w:proofErr w:type="gramEnd"/>
      <w:r w:rsidRPr="0007421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904C4">
        <w:rPr>
          <w:rFonts w:ascii="Times New Roman" w:hAnsi="Times New Roman" w:cs="Times New Roman"/>
          <w:i/>
          <w:sz w:val="20"/>
          <w:szCs w:val="20"/>
          <w:u w:val="single"/>
        </w:rPr>
        <w:t>Antidiabetic Medications</w:t>
      </w:r>
      <w:r w:rsidR="00C06880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="00D57179" w:rsidRPr="006904C4">
        <w:rPr>
          <w:rFonts w:ascii="Times New Roman" w:eastAsia="SimSun" w:hAnsi="Times New Roman" w:cs="Times New Roman"/>
          <w:i/>
          <w:sz w:val="20"/>
          <w:szCs w:val="20"/>
        </w:rPr>
        <w:t>This survey will ask you</w:t>
      </w:r>
      <w:r w:rsidR="00D649A7" w:rsidRPr="006904C4">
        <w:rPr>
          <w:rFonts w:ascii="Times New Roman" w:eastAsia="SimSun" w:hAnsi="Times New Roman" w:cs="Times New Roman"/>
          <w:i/>
          <w:sz w:val="20"/>
          <w:szCs w:val="20"/>
        </w:rPr>
        <w:t>r</w:t>
      </w:r>
      <w:r w:rsidR="00D57179" w:rsidRPr="006904C4">
        <w:rPr>
          <w:rFonts w:ascii="Times New Roman" w:eastAsia="SimSun" w:hAnsi="Times New Roman" w:cs="Times New Roman"/>
          <w:i/>
          <w:sz w:val="20"/>
          <w:szCs w:val="20"/>
        </w:rPr>
        <w:t xml:space="preserve"> current practice related to medicine taking</w:t>
      </w:r>
      <w:r w:rsidR="009D6C0D">
        <w:rPr>
          <w:rFonts w:ascii="Times New Roman" w:eastAsia="SimSun" w:hAnsi="Times New Roman" w:cs="Times New Roman"/>
          <w:i/>
          <w:sz w:val="20"/>
          <w:szCs w:val="20"/>
        </w:rPr>
        <w:t xml:space="preserve"> in the past month</w:t>
      </w:r>
      <w:r w:rsidR="00D57179" w:rsidRPr="006904C4">
        <w:rPr>
          <w:rFonts w:ascii="Times New Roman" w:eastAsia="SimSun" w:hAnsi="Times New Roman" w:cs="Times New Roman"/>
          <w:i/>
          <w:sz w:val="20"/>
          <w:szCs w:val="20"/>
        </w:rPr>
        <w:t>.</w:t>
      </w:r>
      <w:r w:rsidR="00C06880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r w:rsidR="00D57179" w:rsidRPr="006904C4">
        <w:rPr>
          <w:rFonts w:ascii="Times New Roman" w:eastAsia="SimSun" w:hAnsi="Times New Roman" w:cs="Times New Roman"/>
          <w:i/>
          <w:sz w:val="20"/>
          <w:szCs w:val="20"/>
        </w:rPr>
        <w:t xml:space="preserve"> *Please tick </w:t>
      </w:r>
      <w:proofErr w:type="gramStart"/>
      <w:r w:rsidR="00D57179" w:rsidRPr="006904C4">
        <w:rPr>
          <w:rFonts w:ascii="Times New Roman" w:eastAsia="SimSun" w:hAnsi="Times New Roman" w:cs="Times New Roman"/>
          <w:i/>
          <w:sz w:val="20"/>
          <w:szCs w:val="20"/>
        </w:rPr>
        <w:t>( ∕</w:t>
      </w:r>
      <w:proofErr w:type="gramEnd"/>
      <w:r w:rsidR="00D57179" w:rsidRPr="006904C4">
        <w:rPr>
          <w:rFonts w:ascii="Times New Roman" w:eastAsia="SimSun" w:hAnsi="Times New Roman" w:cs="Times New Roman"/>
          <w:i/>
          <w:sz w:val="20"/>
          <w:szCs w:val="20"/>
        </w:rPr>
        <w:t xml:space="preserve"> ) in the appropriate boxes.</w:t>
      </w:r>
    </w:p>
    <w:p w:rsidR="00C06880" w:rsidRPr="006904C4" w:rsidRDefault="00C06880" w:rsidP="00C06880">
      <w:pPr>
        <w:spacing w:after="0" w:line="276" w:lineRule="auto"/>
        <w:contextualSpacing/>
        <w:jc w:val="both"/>
        <w:rPr>
          <w:rFonts w:ascii="Times New Roman" w:eastAsia="SimSun" w:hAnsi="Times New Roman" w:cs="Times New Roman"/>
          <w:i/>
          <w:sz w:val="20"/>
          <w:szCs w:val="20"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492"/>
        <w:gridCol w:w="4021"/>
        <w:gridCol w:w="1175"/>
        <w:gridCol w:w="990"/>
        <w:gridCol w:w="1170"/>
        <w:gridCol w:w="900"/>
        <w:gridCol w:w="1080"/>
      </w:tblGrid>
      <w:tr w:rsidR="00D57179" w:rsidRPr="00D57179" w:rsidTr="00D820CE">
        <w:tc>
          <w:tcPr>
            <w:tcW w:w="492" w:type="dxa"/>
            <w:vMerge w:val="restart"/>
            <w:shd w:val="clear" w:color="auto" w:fill="D9D9D9" w:themeFill="background1" w:themeFillShade="D9"/>
            <w:vAlign w:val="center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57179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4021" w:type="dxa"/>
            <w:vMerge w:val="restart"/>
            <w:shd w:val="clear" w:color="auto" w:fill="D9D9D9" w:themeFill="background1" w:themeFillShade="D9"/>
            <w:vAlign w:val="center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57179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5315" w:type="dxa"/>
            <w:gridSpan w:val="5"/>
            <w:shd w:val="clear" w:color="auto" w:fill="D9D9D9" w:themeFill="background1" w:themeFillShade="D9"/>
          </w:tcPr>
          <w:p w:rsidR="00D57179" w:rsidRPr="00C06880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core</w:t>
            </w:r>
          </w:p>
        </w:tc>
      </w:tr>
      <w:tr w:rsidR="00D57179" w:rsidRPr="00D57179" w:rsidTr="00D820CE">
        <w:tc>
          <w:tcPr>
            <w:tcW w:w="492" w:type="dxa"/>
            <w:vMerge/>
            <w:shd w:val="clear" w:color="auto" w:fill="D9D9D9" w:themeFill="background1" w:themeFillShade="D9"/>
          </w:tcPr>
          <w:p w:rsidR="00D57179" w:rsidRPr="00D57179" w:rsidRDefault="00D57179" w:rsidP="00D57179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D9D9D9" w:themeFill="background1" w:themeFillShade="D9"/>
          </w:tcPr>
          <w:p w:rsidR="00D57179" w:rsidRPr="00D57179" w:rsidRDefault="00D57179" w:rsidP="00D57179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:rsidR="00D57179" w:rsidRPr="00C06880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trongly disagree 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D57179" w:rsidRPr="00C06880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Disagree 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D57179" w:rsidRPr="00C06880" w:rsidRDefault="00D57179" w:rsidP="00C0640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  <w:r w:rsidR="00C06407"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eutral</w:t>
            </w: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D57179" w:rsidRPr="00C06880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gree 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D57179" w:rsidRPr="00C06880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trongly agree </w:t>
            </w:r>
          </w:p>
        </w:tc>
      </w:tr>
      <w:tr w:rsidR="00D57179" w:rsidRPr="00D57179" w:rsidTr="00D820CE">
        <w:tc>
          <w:tcPr>
            <w:tcW w:w="492" w:type="dxa"/>
          </w:tcPr>
          <w:p w:rsidR="00D57179" w:rsidRPr="00C06880" w:rsidRDefault="00D57179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 </w:t>
            </w:r>
          </w:p>
        </w:tc>
        <w:tc>
          <w:tcPr>
            <w:tcW w:w="4021" w:type="dxa"/>
          </w:tcPr>
          <w:p w:rsidR="00D57179" w:rsidRPr="00C06880" w:rsidRDefault="00D57179" w:rsidP="009D6C0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 xml:space="preserve">In the past month, I frequently failed to take my medication in accordance with the doctor’s </w:t>
            </w:r>
            <w:r w:rsidR="00D649A7"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>instruction</w:t>
            </w: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>.</w:t>
            </w:r>
          </w:p>
        </w:tc>
        <w:tc>
          <w:tcPr>
            <w:tcW w:w="1175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</w:tr>
      <w:tr w:rsidR="00D57179" w:rsidRPr="00D57179" w:rsidTr="00D820CE">
        <w:tc>
          <w:tcPr>
            <w:tcW w:w="492" w:type="dxa"/>
          </w:tcPr>
          <w:p w:rsidR="00D57179" w:rsidRPr="00C06880" w:rsidRDefault="00D57179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4021" w:type="dxa"/>
          </w:tcPr>
          <w:p w:rsidR="00D57179" w:rsidRPr="00C06880" w:rsidRDefault="00D57179" w:rsidP="009D6C0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>In the past month, I reduced my medication intake when I felt better.</w:t>
            </w:r>
          </w:p>
        </w:tc>
        <w:tc>
          <w:tcPr>
            <w:tcW w:w="1175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</w:tr>
      <w:tr w:rsidR="00D57179" w:rsidRPr="00D57179" w:rsidTr="00D820CE">
        <w:tc>
          <w:tcPr>
            <w:tcW w:w="492" w:type="dxa"/>
          </w:tcPr>
          <w:p w:rsidR="00D57179" w:rsidRPr="00C06880" w:rsidRDefault="00D57179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4021" w:type="dxa"/>
          </w:tcPr>
          <w:p w:rsidR="00D57179" w:rsidRPr="00C06880" w:rsidRDefault="00D57179" w:rsidP="009D6C0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 xml:space="preserve">In the past month, I took my medication alternately. </w:t>
            </w:r>
          </w:p>
        </w:tc>
        <w:tc>
          <w:tcPr>
            <w:tcW w:w="1175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</w:tr>
      <w:tr w:rsidR="00D57179" w:rsidRPr="00D57179" w:rsidTr="00D820CE">
        <w:tc>
          <w:tcPr>
            <w:tcW w:w="492" w:type="dxa"/>
          </w:tcPr>
          <w:p w:rsidR="00D57179" w:rsidRPr="00C06880" w:rsidRDefault="00D57179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4. </w:t>
            </w:r>
          </w:p>
        </w:tc>
        <w:tc>
          <w:tcPr>
            <w:tcW w:w="4021" w:type="dxa"/>
          </w:tcPr>
          <w:p w:rsidR="00D57179" w:rsidRPr="00C06880" w:rsidRDefault="00D57179" w:rsidP="009D6C0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 xml:space="preserve">I was often late </w:t>
            </w:r>
            <w:r w:rsidR="009D6C0D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>for</w:t>
            </w: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 xml:space="preserve"> / missed the appointment date to get the supplies of my follow-up medication at the pharmacy counter.</w:t>
            </w:r>
          </w:p>
        </w:tc>
        <w:tc>
          <w:tcPr>
            <w:tcW w:w="1175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</w:tr>
      <w:tr w:rsidR="00D57179" w:rsidRPr="00D57179" w:rsidTr="00D820CE">
        <w:tc>
          <w:tcPr>
            <w:tcW w:w="492" w:type="dxa"/>
          </w:tcPr>
          <w:p w:rsidR="00D57179" w:rsidRPr="00C06880" w:rsidRDefault="00D57179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5. </w:t>
            </w:r>
          </w:p>
        </w:tc>
        <w:tc>
          <w:tcPr>
            <w:tcW w:w="4021" w:type="dxa"/>
          </w:tcPr>
          <w:p w:rsidR="00D57179" w:rsidRPr="00C06880" w:rsidRDefault="00B10318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 xml:space="preserve">I have </w:t>
            </w:r>
            <w:r w:rsidR="009D6C0D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 xml:space="preserve">an </w:t>
            </w: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>excess supply of the prescribed medication at home.</w:t>
            </w:r>
          </w:p>
        </w:tc>
        <w:tc>
          <w:tcPr>
            <w:tcW w:w="1175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D57179" w:rsidRPr="00D57179" w:rsidRDefault="00D57179" w:rsidP="00D5717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</w:tr>
      <w:tr w:rsidR="00D57179" w:rsidRPr="00D57179" w:rsidTr="00D820CE">
        <w:tc>
          <w:tcPr>
            <w:tcW w:w="492" w:type="dxa"/>
            <w:shd w:val="clear" w:color="auto" w:fill="auto"/>
          </w:tcPr>
          <w:p w:rsidR="00D57179" w:rsidRPr="00C06880" w:rsidRDefault="004E53B6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="00D57179"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021" w:type="dxa"/>
            <w:shd w:val="clear" w:color="auto" w:fill="auto"/>
          </w:tcPr>
          <w:p w:rsidR="00D57179" w:rsidRPr="00C06880" w:rsidRDefault="00D57179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>I did not fully comply with the prescriptions because I felt it was unnecessary/</w:t>
            </w:r>
            <w:r w:rsidR="009D6C0D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 xml:space="preserve"> </w:t>
            </w: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 xml:space="preserve">insignificant.  </w:t>
            </w:r>
          </w:p>
        </w:tc>
        <w:tc>
          <w:tcPr>
            <w:tcW w:w="1175" w:type="dxa"/>
          </w:tcPr>
          <w:p w:rsidR="00D57179" w:rsidRPr="00D57179" w:rsidRDefault="00D57179" w:rsidP="00D57179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57179" w:rsidRPr="00D57179" w:rsidRDefault="00D57179" w:rsidP="00D57179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57179" w:rsidRPr="00D57179" w:rsidRDefault="00D57179" w:rsidP="00D57179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D57179" w:rsidRPr="00D57179" w:rsidRDefault="00D57179" w:rsidP="00D57179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D57179" w:rsidRPr="00D57179" w:rsidRDefault="00D57179" w:rsidP="00D57179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57179" w:rsidRPr="00D57179" w:rsidTr="00D820CE">
        <w:tc>
          <w:tcPr>
            <w:tcW w:w="492" w:type="dxa"/>
            <w:shd w:val="clear" w:color="auto" w:fill="auto"/>
          </w:tcPr>
          <w:p w:rsidR="00D57179" w:rsidRPr="00C06880" w:rsidRDefault="004E53B6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  <w:r w:rsidR="00D57179"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021" w:type="dxa"/>
            <w:shd w:val="clear" w:color="auto" w:fill="auto"/>
          </w:tcPr>
          <w:p w:rsidR="00D57179" w:rsidRPr="00C06880" w:rsidRDefault="00D57179" w:rsidP="009D6C0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 xml:space="preserve">In the past </w:t>
            </w:r>
            <w:bookmarkStart w:id="0" w:name="_GoBack"/>
            <w:bookmarkEnd w:id="0"/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>month, I frequently failed to remember to take my medication.</w:t>
            </w:r>
          </w:p>
        </w:tc>
        <w:tc>
          <w:tcPr>
            <w:tcW w:w="1175" w:type="dxa"/>
          </w:tcPr>
          <w:p w:rsidR="00D57179" w:rsidRPr="00D57179" w:rsidRDefault="00D57179" w:rsidP="00D57179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57179" w:rsidRPr="00D57179" w:rsidRDefault="00D57179" w:rsidP="00D57179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57179" w:rsidRPr="00D57179" w:rsidRDefault="00D57179" w:rsidP="00D57179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D57179" w:rsidRPr="00D57179" w:rsidRDefault="00D57179" w:rsidP="00D57179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D57179" w:rsidRPr="00D57179" w:rsidRDefault="00D57179" w:rsidP="00D57179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57179" w:rsidRPr="00D57179" w:rsidTr="00C06880">
        <w:trPr>
          <w:trHeight w:val="581"/>
        </w:trPr>
        <w:tc>
          <w:tcPr>
            <w:tcW w:w="492" w:type="dxa"/>
            <w:shd w:val="clear" w:color="auto" w:fill="auto"/>
          </w:tcPr>
          <w:p w:rsidR="00D57179" w:rsidRPr="00C06880" w:rsidRDefault="004E53B6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  <w:r w:rsidR="00D57179"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021" w:type="dxa"/>
            <w:shd w:val="clear" w:color="auto" w:fill="auto"/>
          </w:tcPr>
          <w:p w:rsidR="008047D3" w:rsidRPr="00C06880" w:rsidRDefault="00D57179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>I regularly take less medication than prescribed for fear of the side effects to my body.</w:t>
            </w:r>
          </w:p>
        </w:tc>
        <w:tc>
          <w:tcPr>
            <w:tcW w:w="1175" w:type="dxa"/>
          </w:tcPr>
          <w:p w:rsidR="00D57179" w:rsidRPr="00D57179" w:rsidRDefault="00D57179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57179" w:rsidRPr="00D57179" w:rsidRDefault="00D57179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57179" w:rsidRPr="00D57179" w:rsidRDefault="00D57179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D57179" w:rsidRPr="00D57179" w:rsidRDefault="00D57179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D57179" w:rsidRPr="00D57179" w:rsidRDefault="00D57179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06880" w:rsidRPr="00D57179" w:rsidTr="00C06880">
        <w:trPr>
          <w:trHeight w:val="518"/>
        </w:trPr>
        <w:tc>
          <w:tcPr>
            <w:tcW w:w="492" w:type="dxa"/>
            <w:shd w:val="clear" w:color="auto" w:fill="auto"/>
          </w:tcPr>
          <w:p w:rsidR="00C06880" w:rsidRPr="00C06880" w:rsidRDefault="00C06880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9.</w:t>
            </w:r>
          </w:p>
        </w:tc>
        <w:tc>
          <w:tcPr>
            <w:tcW w:w="4021" w:type="dxa"/>
            <w:shd w:val="clear" w:color="auto" w:fill="auto"/>
          </w:tcPr>
          <w:p w:rsidR="00C06880" w:rsidRPr="00C06880" w:rsidRDefault="00C06880" w:rsidP="00C06880">
            <w:pPr>
              <w:spacing w:line="36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>I will miss/not take my medication if no one reminds me to do so.</w:t>
            </w:r>
          </w:p>
        </w:tc>
        <w:tc>
          <w:tcPr>
            <w:tcW w:w="1175" w:type="dxa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06880" w:rsidRPr="00D57179" w:rsidTr="00C06880">
        <w:trPr>
          <w:trHeight w:val="356"/>
        </w:trPr>
        <w:tc>
          <w:tcPr>
            <w:tcW w:w="492" w:type="dxa"/>
            <w:shd w:val="clear" w:color="auto" w:fill="auto"/>
          </w:tcPr>
          <w:p w:rsidR="00C06880" w:rsidRPr="00C06880" w:rsidRDefault="00C06880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10.</w:t>
            </w:r>
          </w:p>
        </w:tc>
        <w:tc>
          <w:tcPr>
            <w:tcW w:w="4021" w:type="dxa"/>
            <w:shd w:val="clear" w:color="auto" w:fill="auto"/>
          </w:tcPr>
          <w:p w:rsidR="00C06880" w:rsidRPr="00C06880" w:rsidRDefault="00C06880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>I am uncertain about my daily medication doses.</w:t>
            </w:r>
          </w:p>
        </w:tc>
        <w:tc>
          <w:tcPr>
            <w:tcW w:w="1175" w:type="dxa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06880" w:rsidRPr="00D57179" w:rsidTr="00C06880">
        <w:trPr>
          <w:trHeight w:val="536"/>
        </w:trPr>
        <w:tc>
          <w:tcPr>
            <w:tcW w:w="492" w:type="dxa"/>
            <w:shd w:val="clear" w:color="auto" w:fill="auto"/>
          </w:tcPr>
          <w:p w:rsidR="00C06880" w:rsidRPr="00C06880" w:rsidRDefault="00C06880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11.</w:t>
            </w:r>
          </w:p>
        </w:tc>
        <w:tc>
          <w:tcPr>
            <w:tcW w:w="4021" w:type="dxa"/>
            <w:shd w:val="clear" w:color="auto" w:fill="auto"/>
          </w:tcPr>
          <w:p w:rsidR="00C06880" w:rsidRPr="00C06880" w:rsidRDefault="00C06880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>I am unable to manage my medication intake properly.</w:t>
            </w:r>
          </w:p>
        </w:tc>
        <w:tc>
          <w:tcPr>
            <w:tcW w:w="1175" w:type="dxa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06880" w:rsidRPr="00D57179" w:rsidTr="00C06880">
        <w:trPr>
          <w:trHeight w:val="698"/>
        </w:trPr>
        <w:tc>
          <w:tcPr>
            <w:tcW w:w="492" w:type="dxa"/>
            <w:shd w:val="clear" w:color="auto" w:fill="auto"/>
          </w:tcPr>
          <w:p w:rsidR="00C06880" w:rsidRPr="00C06880" w:rsidRDefault="00C06880" w:rsidP="00C0688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</w:rPr>
              <w:t>12.</w:t>
            </w:r>
          </w:p>
        </w:tc>
        <w:tc>
          <w:tcPr>
            <w:tcW w:w="4021" w:type="dxa"/>
            <w:shd w:val="clear" w:color="auto" w:fill="auto"/>
          </w:tcPr>
          <w:p w:rsidR="00C06880" w:rsidRPr="00C06880" w:rsidRDefault="00C06880" w:rsidP="00C06880">
            <w:pPr>
              <w:spacing w:line="36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06880"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  <w:t>Without support or help from the loved ones, I lack motivation to take my medication as prescribed by the doctor.</w:t>
            </w:r>
          </w:p>
        </w:tc>
        <w:tc>
          <w:tcPr>
            <w:tcW w:w="1175" w:type="dxa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C06880" w:rsidRPr="00D57179" w:rsidRDefault="00C06880" w:rsidP="00D5717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:rsidR="00AF0282" w:rsidRDefault="00AF0282" w:rsidP="00C06880">
      <w:pPr>
        <w:jc w:val="center"/>
        <w:rPr>
          <w:rFonts w:ascii="Times New Roman" w:eastAsia="SimSun" w:hAnsi="Times New Roman" w:cs="Times New Roman"/>
          <w:b/>
          <w:lang w:eastAsia="en-GB"/>
        </w:rPr>
      </w:pPr>
    </w:p>
    <w:sectPr w:rsidR="00AF0282" w:rsidSect="00AF0282">
      <w:headerReference w:type="default" r:id="rId9"/>
      <w:footerReference w:type="default" r:id="rId10"/>
      <w:pgSz w:w="11906" w:h="16838"/>
      <w:pgMar w:top="993" w:right="1466" w:bottom="5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2B65" w:rsidRDefault="00302B65" w:rsidP="00DC2D7C">
      <w:pPr>
        <w:spacing w:after="0" w:line="240" w:lineRule="auto"/>
      </w:pPr>
      <w:r>
        <w:separator/>
      </w:r>
    </w:p>
  </w:endnote>
  <w:endnote w:type="continuationSeparator" w:id="0">
    <w:p w:rsidR="00302B65" w:rsidRDefault="00302B65" w:rsidP="00DC2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36466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2D7C" w:rsidRDefault="00DC2D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6C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2D7C" w:rsidRDefault="00DC2D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2B65" w:rsidRDefault="00302B65" w:rsidP="00DC2D7C">
      <w:pPr>
        <w:spacing w:after="0" w:line="240" w:lineRule="auto"/>
      </w:pPr>
      <w:r>
        <w:separator/>
      </w:r>
    </w:p>
  </w:footnote>
  <w:footnote w:type="continuationSeparator" w:id="0">
    <w:p w:rsidR="00302B65" w:rsidRDefault="00302B65" w:rsidP="00DC2D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5FB6" w:rsidRDefault="00525FB6">
    <w:pPr>
      <w:pStyle w:val="Header"/>
    </w:pPr>
  </w:p>
  <w:p w:rsidR="00525FB6" w:rsidRDefault="00525FB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6.5pt;height:16.5pt;visibility:visible;mso-wrap-style:square" o:bullet="t">
        <v:imagedata r:id="rId1" o:title=""/>
      </v:shape>
    </w:pict>
  </w:numPicBullet>
  <w:abstractNum w:abstractNumId="0">
    <w:nsid w:val="0C4E38DF"/>
    <w:multiLevelType w:val="hybridMultilevel"/>
    <w:tmpl w:val="B566B6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143102"/>
    <w:multiLevelType w:val="hybridMultilevel"/>
    <w:tmpl w:val="C43CECF4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B143171"/>
    <w:multiLevelType w:val="hybridMultilevel"/>
    <w:tmpl w:val="DF7C2A9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1501B4"/>
    <w:multiLevelType w:val="hybridMultilevel"/>
    <w:tmpl w:val="50CAB554"/>
    <w:lvl w:ilvl="0" w:tplc="320A0D9A">
      <w:start w:val="1"/>
      <w:numFmt w:val="decimal"/>
      <w:lvlText w:val="%1."/>
      <w:lvlJc w:val="left"/>
      <w:pPr>
        <w:ind w:left="882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602" w:hanging="360"/>
      </w:pPr>
    </w:lvl>
    <w:lvl w:ilvl="2" w:tplc="4409001B" w:tentative="1">
      <w:start w:val="1"/>
      <w:numFmt w:val="lowerRoman"/>
      <w:lvlText w:val="%3."/>
      <w:lvlJc w:val="right"/>
      <w:pPr>
        <w:ind w:left="2322" w:hanging="180"/>
      </w:pPr>
    </w:lvl>
    <w:lvl w:ilvl="3" w:tplc="4409000F" w:tentative="1">
      <w:start w:val="1"/>
      <w:numFmt w:val="decimal"/>
      <w:lvlText w:val="%4."/>
      <w:lvlJc w:val="left"/>
      <w:pPr>
        <w:ind w:left="3042" w:hanging="360"/>
      </w:pPr>
    </w:lvl>
    <w:lvl w:ilvl="4" w:tplc="44090019" w:tentative="1">
      <w:start w:val="1"/>
      <w:numFmt w:val="lowerLetter"/>
      <w:lvlText w:val="%5."/>
      <w:lvlJc w:val="left"/>
      <w:pPr>
        <w:ind w:left="3762" w:hanging="360"/>
      </w:pPr>
    </w:lvl>
    <w:lvl w:ilvl="5" w:tplc="4409001B" w:tentative="1">
      <w:start w:val="1"/>
      <w:numFmt w:val="lowerRoman"/>
      <w:lvlText w:val="%6."/>
      <w:lvlJc w:val="right"/>
      <w:pPr>
        <w:ind w:left="4482" w:hanging="180"/>
      </w:pPr>
    </w:lvl>
    <w:lvl w:ilvl="6" w:tplc="4409000F" w:tentative="1">
      <w:start w:val="1"/>
      <w:numFmt w:val="decimal"/>
      <w:lvlText w:val="%7."/>
      <w:lvlJc w:val="left"/>
      <w:pPr>
        <w:ind w:left="5202" w:hanging="360"/>
      </w:pPr>
    </w:lvl>
    <w:lvl w:ilvl="7" w:tplc="44090019" w:tentative="1">
      <w:start w:val="1"/>
      <w:numFmt w:val="lowerLetter"/>
      <w:lvlText w:val="%8."/>
      <w:lvlJc w:val="left"/>
      <w:pPr>
        <w:ind w:left="5922" w:hanging="360"/>
      </w:pPr>
    </w:lvl>
    <w:lvl w:ilvl="8" w:tplc="4409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4">
    <w:nsid w:val="529576C3"/>
    <w:multiLevelType w:val="hybridMultilevel"/>
    <w:tmpl w:val="2A383350"/>
    <w:lvl w:ilvl="0" w:tplc="CDEC8F5C">
      <w:start w:val="2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sz w:val="22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E908DA"/>
    <w:multiLevelType w:val="hybridMultilevel"/>
    <w:tmpl w:val="C37C14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0F7E62"/>
    <w:multiLevelType w:val="hybridMultilevel"/>
    <w:tmpl w:val="8CC87DEC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BCF2AFF"/>
    <w:multiLevelType w:val="hybridMultilevel"/>
    <w:tmpl w:val="C7AA4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D056B6"/>
    <w:multiLevelType w:val="hybridMultilevel"/>
    <w:tmpl w:val="3C4A7660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F0E2883"/>
    <w:multiLevelType w:val="hybridMultilevel"/>
    <w:tmpl w:val="A99A22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CE7339"/>
    <w:multiLevelType w:val="hybridMultilevel"/>
    <w:tmpl w:val="094C28A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0"/>
  </w:num>
  <w:num w:numId="4">
    <w:abstractNumId w:val="3"/>
  </w:num>
  <w:num w:numId="5">
    <w:abstractNumId w:val="10"/>
  </w:num>
  <w:num w:numId="6">
    <w:abstractNumId w:val="4"/>
  </w:num>
  <w:num w:numId="7">
    <w:abstractNumId w:val="7"/>
  </w:num>
  <w:num w:numId="8">
    <w:abstractNumId w:val="1"/>
  </w:num>
  <w:num w:numId="9">
    <w:abstractNumId w:val="8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5F6"/>
    <w:rsid w:val="00027A27"/>
    <w:rsid w:val="0006770D"/>
    <w:rsid w:val="000715B6"/>
    <w:rsid w:val="00071D8C"/>
    <w:rsid w:val="0007421C"/>
    <w:rsid w:val="000773E5"/>
    <w:rsid w:val="00095295"/>
    <w:rsid w:val="00096300"/>
    <w:rsid w:val="000C01CA"/>
    <w:rsid w:val="000D2F45"/>
    <w:rsid w:val="000D6DB6"/>
    <w:rsid w:val="000E0D2D"/>
    <w:rsid w:val="001027AB"/>
    <w:rsid w:val="00130DC7"/>
    <w:rsid w:val="00131125"/>
    <w:rsid w:val="00143B02"/>
    <w:rsid w:val="0014490B"/>
    <w:rsid w:val="00146F63"/>
    <w:rsid w:val="0015251E"/>
    <w:rsid w:val="0015470F"/>
    <w:rsid w:val="001668CF"/>
    <w:rsid w:val="00167AB6"/>
    <w:rsid w:val="00187B65"/>
    <w:rsid w:val="00190DA8"/>
    <w:rsid w:val="001935AE"/>
    <w:rsid w:val="001B1D98"/>
    <w:rsid w:val="001C538F"/>
    <w:rsid w:val="001F2E30"/>
    <w:rsid w:val="00210835"/>
    <w:rsid w:val="002204D7"/>
    <w:rsid w:val="00245B2F"/>
    <w:rsid w:val="00281E23"/>
    <w:rsid w:val="00290A98"/>
    <w:rsid w:val="002A1A86"/>
    <w:rsid w:val="002B1779"/>
    <w:rsid w:val="002D5F26"/>
    <w:rsid w:val="002F319C"/>
    <w:rsid w:val="00302B65"/>
    <w:rsid w:val="00304DD4"/>
    <w:rsid w:val="0033625F"/>
    <w:rsid w:val="003473B5"/>
    <w:rsid w:val="00394453"/>
    <w:rsid w:val="003A4A94"/>
    <w:rsid w:val="003C0115"/>
    <w:rsid w:val="003F284B"/>
    <w:rsid w:val="00436C93"/>
    <w:rsid w:val="004544F5"/>
    <w:rsid w:val="0047649C"/>
    <w:rsid w:val="004C0C31"/>
    <w:rsid w:val="004C1927"/>
    <w:rsid w:val="004D121F"/>
    <w:rsid w:val="004D5B31"/>
    <w:rsid w:val="004E53B6"/>
    <w:rsid w:val="00504516"/>
    <w:rsid w:val="00525FB6"/>
    <w:rsid w:val="00531CC2"/>
    <w:rsid w:val="00534AB8"/>
    <w:rsid w:val="00564D85"/>
    <w:rsid w:val="00595EBB"/>
    <w:rsid w:val="005E423F"/>
    <w:rsid w:val="00602AB6"/>
    <w:rsid w:val="00612196"/>
    <w:rsid w:val="00616A6F"/>
    <w:rsid w:val="00637DFB"/>
    <w:rsid w:val="00641010"/>
    <w:rsid w:val="0064124A"/>
    <w:rsid w:val="00655947"/>
    <w:rsid w:val="0066026F"/>
    <w:rsid w:val="00663F6A"/>
    <w:rsid w:val="00672EFF"/>
    <w:rsid w:val="006756AB"/>
    <w:rsid w:val="00676440"/>
    <w:rsid w:val="006904C4"/>
    <w:rsid w:val="006A7B2C"/>
    <w:rsid w:val="006B452D"/>
    <w:rsid w:val="006C0164"/>
    <w:rsid w:val="006D7061"/>
    <w:rsid w:val="006E1CD5"/>
    <w:rsid w:val="006E67E5"/>
    <w:rsid w:val="006F7F0C"/>
    <w:rsid w:val="00757AE9"/>
    <w:rsid w:val="00775C49"/>
    <w:rsid w:val="00782B9A"/>
    <w:rsid w:val="007A2360"/>
    <w:rsid w:val="007A640F"/>
    <w:rsid w:val="007A6CC4"/>
    <w:rsid w:val="007C2825"/>
    <w:rsid w:val="007D39F2"/>
    <w:rsid w:val="0080075B"/>
    <w:rsid w:val="008047D3"/>
    <w:rsid w:val="00817D7F"/>
    <w:rsid w:val="00863143"/>
    <w:rsid w:val="008926B0"/>
    <w:rsid w:val="008B22E8"/>
    <w:rsid w:val="008B6FB5"/>
    <w:rsid w:val="008C39CB"/>
    <w:rsid w:val="008C5C59"/>
    <w:rsid w:val="008D4251"/>
    <w:rsid w:val="008F6B7D"/>
    <w:rsid w:val="008F6F59"/>
    <w:rsid w:val="00906E3C"/>
    <w:rsid w:val="00911E3E"/>
    <w:rsid w:val="00922639"/>
    <w:rsid w:val="00922B5D"/>
    <w:rsid w:val="00926113"/>
    <w:rsid w:val="009428A7"/>
    <w:rsid w:val="0095532C"/>
    <w:rsid w:val="00987E5B"/>
    <w:rsid w:val="0099157A"/>
    <w:rsid w:val="00997482"/>
    <w:rsid w:val="009A777A"/>
    <w:rsid w:val="009B3663"/>
    <w:rsid w:val="009D1428"/>
    <w:rsid w:val="009D1BD3"/>
    <w:rsid w:val="009D6C0D"/>
    <w:rsid w:val="009E01EF"/>
    <w:rsid w:val="009E0A05"/>
    <w:rsid w:val="009E513C"/>
    <w:rsid w:val="009F04F0"/>
    <w:rsid w:val="009F6E95"/>
    <w:rsid w:val="00A0191E"/>
    <w:rsid w:val="00A04714"/>
    <w:rsid w:val="00A10FF5"/>
    <w:rsid w:val="00A1795A"/>
    <w:rsid w:val="00A4234C"/>
    <w:rsid w:val="00A42CA2"/>
    <w:rsid w:val="00A46DEC"/>
    <w:rsid w:val="00A66E5C"/>
    <w:rsid w:val="00A67685"/>
    <w:rsid w:val="00A8161C"/>
    <w:rsid w:val="00A830FA"/>
    <w:rsid w:val="00A87811"/>
    <w:rsid w:val="00A96395"/>
    <w:rsid w:val="00AD1751"/>
    <w:rsid w:val="00AD6A26"/>
    <w:rsid w:val="00AD78A2"/>
    <w:rsid w:val="00AD7D97"/>
    <w:rsid w:val="00AF0282"/>
    <w:rsid w:val="00B02C60"/>
    <w:rsid w:val="00B10318"/>
    <w:rsid w:val="00B111D7"/>
    <w:rsid w:val="00B342C5"/>
    <w:rsid w:val="00B715D3"/>
    <w:rsid w:val="00B91EB4"/>
    <w:rsid w:val="00BB64CB"/>
    <w:rsid w:val="00BC1A52"/>
    <w:rsid w:val="00BC4EFF"/>
    <w:rsid w:val="00BE48AB"/>
    <w:rsid w:val="00C023B6"/>
    <w:rsid w:val="00C02FDB"/>
    <w:rsid w:val="00C06407"/>
    <w:rsid w:val="00C06880"/>
    <w:rsid w:val="00C23F20"/>
    <w:rsid w:val="00C25439"/>
    <w:rsid w:val="00C51B5C"/>
    <w:rsid w:val="00C56EBF"/>
    <w:rsid w:val="00C97E6F"/>
    <w:rsid w:val="00CB4864"/>
    <w:rsid w:val="00CC016C"/>
    <w:rsid w:val="00CE3733"/>
    <w:rsid w:val="00CF1C14"/>
    <w:rsid w:val="00CF251F"/>
    <w:rsid w:val="00CF62EB"/>
    <w:rsid w:val="00D341FC"/>
    <w:rsid w:val="00D400A4"/>
    <w:rsid w:val="00D43281"/>
    <w:rsid w:val="00D44B3E"/>
    <w:rsid w:val="00D44C1A"/>
    <w:rsid w:val="00D45D6B"/>
    <w:rsid w:val="00D505F6"/>
    <w:rsid w:val="00D57179"/>
    <w:rsid w:val="00D649A7"/>
    <w:rsid w:val="00D70639"/>
    <w:rsid w:val="00D71EDE"/>
    <w:rsid w:val="00D86298"/>
    <w:rsid w:val="00DC2D7C"/>
    <w:rsid w:val="00DC3703"/>
    <w:rsid w:val="00DC5634"/>
    <w:rsid w:val="00DE2D68"/>
    <w:rsid w:val="00DE675F"/>
    <w:rsid w:val="00DF2729"/>
    <w:rsid w:val="00E0071F"/>
    <w:rsid w:val="00E1195D"/>
    <w:rsid w:val="00E35C5E"/>
    <w:rsid w:val="00E841FC"/>
    <w:rsid w:val="00E97A23"/>
    <w:rsid w:val="00EA2A67"/>
    <w:rsid w:val="00EC4807"/>
    <w:rsid w:val="00ED4327"/>
    <w:rsid w:val="00F04668"/>
    <w:rsid w:val="00F05B7C"/>
    <w:rsid w:val="00F117FD"/>
    <w:rsid w:val="00F13399"/>
    <w:rsid w:val="00F4147F"/>
    <w:rsid w:val="00F53297"/>
    <w:rsid w:val="00F60BCC"/>
    <w:rsid w:val="00F96128"/>
    <w:rsid w:val="00FA0300"/>
    <w:rsid w:val="00FA41F8"/>
    <w:rsid w:val="00FC2BE9"/>
    <w:rsid w:val="00FD3BE1"/>
    <w:rsid w:val="00FE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62A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30FA"/>
    <w:pPr>
      <w:spacing w:after="0" w:line="240" w:lineRule="auto"/>
    </w:pPr>
    <w:rPr>
      <w:lang w:eastAsia="en-GB"/>
    </w:rPr>
  </w:style>
  <w:style w:type="paragraph" w:styleId="ListParagraph">
    <w:name w:val="List Paragraph"/>
    <w:basedOn w:val="Normal"/>
    <w:uiPriority w:val="34"/>
    <w:qFormat/>
    <w:rsid w:val="006D7061"/>
    <w:pPr>
      <w:ind w:left="720"/>
      <w:contextualSpacing/>
    </w:pPr>
  </w:style>
  <w:style w:type="table" w:styleId="TableGrid">
    <w:name w:val="Table Grid"/>
    <w:basedOn w:val="TableNormal"/>
    <w:uiPriority w:val="59"/>
    <w:rsid w:val="009428A7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3F284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3F284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C2D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D7C"/>
  </w:style>
  <w:style w:type="paragraph" w:styleId="Footer">
    <w:name w:val="footer"/>
    <w:basedOn w:val="Normal"/>
    <w:link w:val="FooterChar"/>
    <w:uiPriority w:val="99"/>
    <w:unhideWhenUsed/>
    <w:rsid w:val="00DC2D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D7C"/>
  </w:style>
  <w:style w:type="paragraph" w:styleId="BalloonText">
    <w:name w:val="Balloon Text"/>
    <w:basedOn w:val="Normal"/>
    <w:link w:val="BalloonTextChar"/>
    <w:uiPriority w:val="99"/>
    <w:semiHidden/>
    <w:unhideWhenUsed/>
    <w:rsid w:val="00DC2D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D7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629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272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6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D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D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DB6"/>
    <w:rPr>
      <w:b/>
      <w:bCs/>
      <w:sz w:val="20"/>
      <w:szCs w:val="20"/>
    </w:rPr>
  </w:style>
  <w:style w:type="paragraph" w:customStyle="1" w:styleId="Default">
    <w:name w:val="Default"/>
    <w:rsid w:val="00D5717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30FA"/>
    <w:pPr>
      <w:spacing w:after="0" w:line="240" w:lineRule="auto"/>
    </w:pPr>
    <w:rPr>
      <w:lang w:eastAsia="en-GB"/>
    </w:rPr>
  </w:style>
  <w:style w:type="paragraph" w:styleId="ListParagraph">
    <w:name w:val="List Paragraph"/>
    <w:basedOn w:val="Normal"/>
    <w:uiPriority w:val="34"/>
    <w:qFormat/>
    <w:rsid w:val="006D7061"/>
    <w:pPr>
      <w:ind w:left="720"/>
      <w:contextualSpacing/>
    </w:pPr>
  </w:style>
  <w:style w:type="table" w:styleId="TableGrid">
    <w:name w:val="Table Grid"/>
    <w:basedOn w:val="TableNormal"/>
    <w:uiPriority w:val="59"/>
    <w:rsid w:val="009428A7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3F284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3F284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C2D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D7C"/>
  </w:style>
  <w:style w:type="paragraph" w:styleId="Footer">
    <w:name w:val="footer"/>
    <w:basedOn w:val="Normal"/>
    <w:link w:val="FooterChar"/>
    <w:uiPriority w:val="99"/>
    <w:unhideWhenUsed/>
    <w:rsid w:val="00DC2D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D7C"/>
  </w:style>
  <w:style w:type="paragraph" w:styleId="BalloonText">
    <w:name w:val="Balloon Text"/>
    <w:basedOn w:val="Normal"/>
    <w:link w:val="BalloonTextChar"/>
    <w:uiPriority w:val="99"/>
    <w:semiHidden/>
    <w:unhideWhenUsed/>
    <w:rsid w:val="00DC2D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D7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629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272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6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D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D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DB6"/>
    <w:rPr>
      <w:b/>
      <w:bCs/>
      <w:sz w:val="20"/>
      <w:szCs w:val="20"/>
    </w:rPr>
  </w:style>
  <w:style w:type="paragraph" w:customStyle="1" w:styleId="Default">
    <w:name w:val="Default"/>
    <w:rsid w:val="00D5717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00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3E4C2-C2B8-4A95-A864-23809B271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ptiplex 7010</cp:lastModifiedBy>
  <cp:revision>2</cp:revision>
  <cp:lastPrinted>2018-12-05T00:30:00Z</cp:lastPrinted>
  <dcterms:created xsi:type="dcterms:W3CDTF">2020-07-10T09:15:00Z</dcterms:created>
  <dcterms:modified xsi:type="dcterms:W3CDTF">2020-07-10T09:15:00Z</dcterms:modified>
</cp:coreProperties>
</file>